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814" w:rsidRDefault="00D92113">
      <w:bookmarkStart w:id="0" w:name="_GoBack"/>
      <w:bookmarkEnd w:id="0"/>
      <w:r w:rsidRPr="00493FFE">
        <w:rPr>
          <w:b/>
          <w:bCs/>
        </w:rPr>
        <w:t>Table S</w:t>
      </w:r>
      <w:r w:rsidR="001A582C">
        <w:rPr>
          <w:b/>
          <w:bCs/>
        </w:rPr>
        <w:t>2</w:t>
      </w:r>
      <w:r w:rsidR="00283119">
        <w:rPr>
          <w:b/>
          <w:bCs/>
        </w:rPr>
        <w:t xml:space="preserve"> </w:t>
      </w:r>
      <w:r w:rsidR="00A63A5C">
        <w:t xml:space="preserve">Rice genotypes </w:t>
      </w:r>
      <w:r w:rsidR="00EA290F">
        <w:t>with</w:t>
      </w:r>
      <w:r w:rsidR="00A63A5C">
        <w:t xml:space="preserve"> various sal</w:t>
      </w:r>
      <w:r w:rsidR="00EA290F">
        <w:t>inity</w:t>
      </w:r>
      <w:r w:rsidR="00A63A5C">
        <w:t xml:space="preserve"> tolerance </w:t>
      </w:r>
      <w:r w:rsidR="00493FFE">
        <w:t>used for functional validation of hub gen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440"/>
        <w:gridCol w:w="2181"/>
      </w:tblGrid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Genotype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Origin</w:t>
            </w:r>
          </w:p>
        </w:tc>
        <w:tc>
          <w:tcPr>
            <w:tcW w:w="21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nsitivity degree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Pokkali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ndia</w:t>
            </w:r>
          </w:p>
        </w:tc>
        <w:tc>
          <w:tcPr>
            <w:tcW w:w="21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FL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R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Nano Bok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nd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6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R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CSR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ndi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Hashe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a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nsitive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Hasan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a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mi-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hirud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an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mi-tolerant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RI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nsitive</w:t>
            </w:r>
          </w:p>
        </w:tc>
      </w:tr>
      <w:tr w:rsidR="00D92113" w:rsidRPr="00CA3199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2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IRRI</w:t>
            </w: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113" w:rsidRPr="00CA3199" w:rsidRDefault="00D92113" w:rsidP="00CA3199">
            <w:pPr>
              <w:spacing w:after="0"/>
              <w:jc w:val="center"/>
              <w:rPr>
                <w:sz w:val="22"/>
                <w:szCs w:val="24"/>
              </w:rPr>
            </w:pPr>
            <w:r w:rsidRPr="00CA3199">
              <w:rPr>
                <w:sz w:val="22"/>
                <w:szCs w:val="24"/>
              </w:rPr>
              <w:t>Sensitive</w:t>
            </w:r>
          </w:p>
        </w:tc>
      </w:tr>
    </w:tbl>
    <w:p w:rsidR="00D92113" w:rsidRDefault="00D92113"/>
    <w:sectPr w:rsidR="00D92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fileID" w:val="S2 Table53"/>
  </w:docVars>
  <w:rsids>
    <w:rsidRoot w:val="00D92113"/>
    <w:rsid w:val="001A582C"/>
    <w:rsid w:val="00283119"/>
    <w:rsid w:val="0043026C"/>
    <w:rsid w:val="00444F09"/>
    <w:rsid w:val="00493FFE"/>
    <w:rsid w:val="006F3814"/>
    <w:rsid w:val="00A63A5C"/>
    <w:rsid w:val="00BA4775"/>
    <w:rsid w:val="00C36B5B"/>
    <w:rsid w:val="00C42D57"/>
    <w:rsid w:val="00CA3199"/>
    <w:rsid w:val="00D92113"/>
    <w:rsid w:val="00EA2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E7E2CAE2-812E-448B-ABB3-E02D93A0A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B Nazani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4"/>
      <w:szCs w:val="28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1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EWGEN</cp:lastModifiedBy>
  <cp:revision>3</cp:revision>
  <dcterms:created xsi:type="dcterms:W3CDTF">2025-03-26T01:40:00Z</dcterms:created>
  <dcterms:modified xsi:type="dcterms:W3CDTF">2025-03-26T01:40:00Z</dcterms:modified>
</cp:coreProperties>
</file>